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62710</wp:posOffset>
                </wp:positionV>
                <wp:extent cx="4754880" cy="8242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8242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2520"/>
                              <w:gridCol w:w="28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60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croinvertebrat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>Fis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cyl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dontocer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lburnus arborel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ell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Onychogomphus sp.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nguilla anguil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tac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laemon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arbus plebej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heric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erla sp.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arbus tyberin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aetis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ilopotam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arassius aur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erae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ys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arassius carassi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ythini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isidium sp.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rotochondrostoma gene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aenis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lycentropod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larias gariepin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alopteryx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rotonemura sp.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obitis biline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ratopogon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hithrogena sp.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yprinus carp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ironom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hyacophil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icentrarcus labr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horoterpes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ricostomat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ambusia holbrook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ina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erratella sp.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asterosteus acule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inocras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ial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obio gob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ryop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imul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adogobius nigric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ugesi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haeri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ctalurus punct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ytisc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ratiom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ampetra planer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cdyonurus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aban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epomis gibbos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lm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ipul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it-IT"/>
                                    </w:rPr>
                                    <w:t>Leuciscus cepah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peorus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ubificida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it-IT"/>
                                    </w:rPr>
                                    <w:t>Leuciscus lucumon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mmar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it-IT"/>
                                    </w:rPr>
                                    <w:t>Leuciscus souffia muticel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onphus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iza rama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ordi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ugil cepha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arophlebia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adogobius bonell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elobdella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seudorasbora par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eptagenia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utilus erythrophthalm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ydraen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utilus rubil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ydrobioide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utilus ruti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ydrophil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alaria fluviati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ydropsych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almo tru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soperla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cardinius erythrophthalm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pidostomat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ptocer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Leuctra sp.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mnephil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moni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umbric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ymnaea sp.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ymnae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p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rit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tonectida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515" w:leader="none"/>
                                    </w:tabs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649pt;mso-wrap-distance-left:0pt;mso-wrap-distance-right:7.05pt;mso-wrap-distance-top:0pt;mso-wrap-distance-bottom:0pt;margin-top:107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2520"/>
                        <w:gridCol w:w="28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60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croinvertebrat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>Fish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cylida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dontocerida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lburnus arborell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ell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Onychogomphus sp.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nguilla anguill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tac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laemon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Barbus plebej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heric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erla sp.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Barbus tyberin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Baetis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ilopotam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arassius aura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erae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ys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arassius carassi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ythini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isidium sp.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rotochondrostoma gene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aenis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lycentropod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larias gariepin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alopteryx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rotonemura sp.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obitis bilinea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ratopogon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hithrogena sp.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yprinus carp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ronom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hyacophil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Dicentrarcus labrax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horoterpes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ricostomat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Gambusia holbrook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Dina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erratella sp.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Gasterosteus aculea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Dinocras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al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Gobio gob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ryop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mul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adogobius nigrica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Dugesi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haeri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ctalurus puncta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ytisc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ratiom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Lampetra planer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Ecdyonurus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aban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Lepomis gibbos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lm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ipul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it-IT"/>
                              </w:rPr>
                              <w:t>Leuciscus cepahl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Epeorus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bificidae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it-IT"/>
                              </w:rPr>
                              <w:t>Leuciscus lucumon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mmar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it-IT"/>
                              </w:rPr>
                              <w:t>Leuciscus souffia muticell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Gonphus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Liza rama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ordi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ugil cephal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arophlebia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adogobius bonelli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elobdella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seudorasbora parv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eptagenia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utilus erythrophthalm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ydraen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utilus rubil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ydrobioidea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utilus rutil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ydrophil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alaria fluviatil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ydropsych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almo trut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soperla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cardinius erythrophthalm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pidostomat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ptocer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Leuctra sp.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mnephil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moni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umbric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Lymnaea sp.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ymnae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p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ritida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onectida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515" w:leader="none"/>
                              </w:tabs>
                              <w:snapToGrid w:val="false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Collected taxa listed alphabetically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19:31:00Z</dcterms:created>
  <dc:creator>Stefano Larsen</dc:creator>
  <dc:description/>
  <cp:keywords/>
  <dc:language>en-US</dc:language>
  <cp:lastModifiedBy>Stefano</cp:lastModifiedBy>
  <dcterms:modified xsi:type="dcterms:W3CDTF">2012-11-03T19:31:00Z</dcterms:modified>
  <cp:revision>2</cp:revision>
  <dc:subject/>
  <dc:title>Macroinvertebrate</dc:title>
</cp:coreProperties>
</file>